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109" w:rsidRPr="00985068" w:rsidRDefault="00A25109" w:rsidP="00A25109">
      <w:pPr>
        <w:rPr>
          <w:rFonts w:ascii="Times New Roman" w:hAnsi="Times New Roman" w:cs="Times New Roman"/>
          <w:color w:val="000000" w:themeColor="text1"/>
          <w:sz w:val="22"/>
        </w:rPr>
      </w:pPr>
      <w:r w:rsidRPr="00985068">
        <w:rPr>
          <w:rFonts w:ascii="Times New Roman" w:hAnsi="Times New Roman" w:cs="Times New Roman"/>
          <w:color w:val="000000" w:themeColor="text1"/>
          <w:sz w:val="22"/>
        </w:rPr>
        <w:t xml:space="preserve">Supplementary Table 1 Association between CYP2A6*4 and risk of developing cancer with dominant </w:t>
      </w:r>
      <w:bookmarkStart w:id="0" w:name="_GoBack"/>
      <w:r w:rsidRPr="00985068">
        <w:rPr>
          <w:rFonts w:ascii="Times New Roman" w:hAnsi="Times New Roman" w:cs="Times New Roman"/>
          <w:color w:val="000000" w:themeColor="text1"/>
          <w:sz w:val="22"/>
        </w:rPr>
        <w:t>model for smokers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7"/>
        <w:gridCol w:w="268"/>
        <w:gridCol w:w="1123"/>
        <w:gridCol w:w="794"/>
        <w:gridCol w:w="472"/>
        <w:gridCol w:w="472"/>
        <w:gridCol w:w="1123"/>
        <w:gridCol w:w="794"/>
        <w:gridCol w:w="472"/>
        <w:gridCol w:w="472"/>
        <w:gridCol w:w="1123"/>
        <w:gridCol w:w="794"/>
        <w:gridCol w:w="472"/>
        <w:gridCol w:w="472"/>
      </w:tblGrid>
      <w:tr w:rsidR="00A25109" w:rsidRPr="00985068" w:rsidTr="00A25109">
        <w:trPr>
          <w:trHeight w:val="396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15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Total subjects (n=655)</w:t>
            </w:r>
          </w:p>
        </w:tc>
        <w:tc>
          <w:tcPr>
            <w:tcW w:w="14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Male (n=520)</w:t>
            </w:r>
          </w:p>
        </w:tc>
        <w:tc>
          <w:tcPr>
            <w:tcW w:w="15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Female (n=135)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WD+DD/WW (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OR(95%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*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WD+DD/WW (%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OR(95%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*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WD+DD/WW (%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OR(95%CI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**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Total C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88(36)/157(64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0.95 </w:t>
            </w:r>
          </w:p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(0.67-1.3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65(36)/118(64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5          (0.65-1.3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3(37)/39(63)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4         (0.46-1.9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95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42(35)/268(65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16(34)/221(66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6(36)/47(64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Gastric C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1(36)/363(64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0.85       </w:t>
            </w:r>
          </w:p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(0.53-1.3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3(35)/288(65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03          (0.63-1.7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48(39)/75(61)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4         (0.02-1.1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0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074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9(32)/62(68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8(35)/51(65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1(8)/11(92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Colorectal C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8(35)/382(65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0.94      </w:t>
            </w:r>
          </w:p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</w:t>
            </w: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(0.55-1.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64(35)/303(65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7         (0.48-1.6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44(36)/79(64)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28          (0.38-4.2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599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2(34)/43(66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7(32)/36(68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 5(42)/7(58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Lung C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94(35)/366(65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1.15  </w:t>
            </w: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    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</w:t>
            </w: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(0.73-1.8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5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3(34)/293(66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17          (0.70-1.9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5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41(36)/73(64)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10         (0.42-2.8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69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36(38)/59(62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8(38)/46(62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8(38)/13(62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Blood C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1(34)/397(66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2.05      </w:t>
            </w:r>
          </w:p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(1.19-3.5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  <w:t>0.0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  <w:t>0.0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5(33)/313(67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.02          (1.13-3.6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  <w:t>0.0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  <w:t>0.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46(35)/84(65)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.74          (0.44-17.0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2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63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9(51)/28(49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6(50)/26(50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3(60)/2(40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Alcohol 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93(32)/198(68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30          (0.94-1.8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62(32)/131(68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25          (0.85-1.8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2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31(32)/67(68)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82         (0.83-4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A25109" w:rsidRPr="00985068" w:rsidTr="00A25109">
        <w:trPr>
          <w:trHeight w:val="396"/>
        </w:trPr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34(38)/219(62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18(50)/200(50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6(46)/19(54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5109" w:rsidRPr="00985068" w:rsidRDefault="00A25109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09" w:rsidRPr="00985068" w:rsidRDefault="00A25109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</w:tbl>
    <w:p w:rsidR="00A25109" w:rsidRPr="00985068" w:rsidRDefault="00A25109" w:rsidP="00A25109">
      <w:pPr>
        <w:rPr>
          <w:rFonts w:cs="Times New Roman"/>
          <w:color w:val="000000" w:themeColor="text1"/>
          <w:sz w:val="20"/>
          <w:szCs w:val="20"/>
        </w:rPr>
      </w:pPr>
      <w:r w:rsidRPr="00985068">
        <w:rPr>
          <w:rFonts w:cs="Times New Roman"/>
          <w:color w:val="000000" w:themeColor="text1"/>
          <w:sz w:val="20"/>
          <w:szCs w:val="20"/>
        </w:rPr>
        <w:t>CA, cancer; WW, wild-type (reference</w:t>
      </w:r>
      <w:proofErr w:type="gramStart"/>
      <w:r w:rsidRPr="00985068">
        <w:rPr>
          <w:rFonts w:cs="Times New Roman"/>
          <w:color w:val="000000" w:themeColor="text1"/>
          <w:sz w:val="20"/>
          <w:szCs w:val="20"/>
        </w:rPr>
        <w:t>) ;</w:t>
      </w:r>
      <w:proofErr w:type="gramEnd"/>
      <w:r w:rsidRPr="00985068">
        <w:rPr>
          <w:rFonts w:cs="Times New Roman"/>
          <w:color w:val="000000" w:themeColor="text1"/>
          <w:sz w:val="20"/>
          <w:szCs w:val="20"/>
        </w:rPr>
        <w:t xml:space="preserve"> WD, heterozygote; DD, whole-gene deletion;</w:t>
      </w:r>
      <w:r w:rsidRPr="00985068">
        <w:rPr>
          <w:rFonts w:cs="Times New Roman"/>
          <w:color w:val="000000" w:themeColor="text1"/>
          <w:sz w:val="20"/>
          <w:szCs w:val="20"/>
        </w:rPr>
        <w:t>－</w:t>
      </w:r>
      <w:r w:rsidRPr="00985068">
        <w:rPr>
          <w:rFonts w:cs="Times New Roman"/>
          <w:color w:val="000000" w:themeColor="text1"/>
          <w:sz w:val="20"/>
          <w:szCs w:val="20"/>
        </w:rPr>
        <w:t>(cancer-free); + (cancer-bearing).</w:t>
      </w:r>
    </w:p>
    <w:p w:rsidR="00A25109" w:rsidRPr="00985068" w:rsidRDefault="00A25109" w:rsidP="00A251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50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Represents adjusted by age, </w:t>
      </w:r>
      <w:r w:rsidRPr="0098506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9850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rinking.</w:t>
      </w:r>
    </w:p>
    <w:p w:rsidR="00A25109" w:rsidRPr="00985068" w:rsidRDefault="00A25109" w:rsidP="00A251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5068">
        <w:rPr>
          <w:rFonts w:ascii="Times New Roman" w:hAnsi="Times New Roman" w:cs="Times New Roman"/>
          <w:color w:val="000000" w:themeColor="text1"/>
          <w:sz w:val="20"/>
          <w:szCs w:val="20"/>
        </w:rPr>
        <w:t>** Represents adjusted by age and drinking</w:t>
      </w:r>
    </w:p>
    <w:p w:rsidR="008F011F" w:rsidRDefault="008F011F"/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109"/>
    <w:rsid w:val="008F011F"/>
    <w:rsid w:val="00A25109"/>
    <w:rsid w:val="00CD1B4B"/>
    <w:rsid w:val="00EE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1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1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21T16:27:00Z</dcterms:created>
  <dcterms:modified xsi:type="dcterms:W3CDTF">2020-02-21T16:27:00Z</dcterms:modified>
</cp:coreProperties>
</file>